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C450C" w14:textId="4CA53DD1" w:rsidR="00931EFA" w:rsidRPr="00831E00" w:rsidRDefault="006866F2" w:rsidP="00205A92">
      <w:pPr>
        <w:rPr>
          <w:rFonts w:ascii="Times New Roman" w:hAnsi="Times New Roman" w:cs="Times New Roman"/>
          <w:b/>
          <w:sz w:val="24"/>
          <w:szCs w:val="21"/>
        </w:rPr>
      </w:pPr>
      <w:r w:rsidRPr="00831E00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B32EBE">
        <w:rPr>
          <w:rFonts w:ascii="Times New Roman" w:hAnsi="Times New Roman" w:cs="Times New Roman"/>
          <w:b/>
          <w:sz w:val="24"/>
          <w:szCs w:val="21"/>
        </w:rPr>
        <w:t>S</w:t>
      </w:r>
      <w:r w:rsidR="00587146">
        <w:rPr>
          <w:rFonts w:ascii="Times New Roman" w:hAnsi="Times New Roman" w:cs="Times New Roman"/>
          <w:b/>
          <w:sz w:val="24"/>
          <w:szCs w:val="21"/>
        </w:rPr>
        <w:t>1</w:t>
      </w:r>
      <w:r w:rsidRPr="00831E00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="004B2689" w:rsidRPr="00831E00">
        <w:rPr>
          <w:rFonts w:ascii="Times New Roman" w:hAnsi="Times New Roman" w:cs="Times New Roman"/>
          <w:b/>
          <w:sz w:val="24"/>
          <w:szCs w:val="21"/>
        </w:rPr>
        <w:t xml:space="preserve">Primer sets used for </w:t>
      </w:r>
      <w:r w:rsidR="001872DE">
        <w:rPr>
          <w:rFonts w:ascii="Times New Roman" w:hAnsi="Times New Roman" w:cs="Times New Roman"/>
          <w:b/>
          <w:sz w:val="24"/>
          <w:szCs w:val="21"/>
        </w:rPr>
        <w:t>q</w:t>
      </w:r>
      <w:r w:rsidR="004B2689" w:rsidRPr="00831E00">
        <w:rPr>
          <w:rFonts w:ascii="Times New Roman" w:hAnsi="Times New Roman" w:cs="Times New Roman"/>
          <w:b/>
          <w:sz w:val="24"/>
          <w:szCs w:val="21"/>
        </w:rPr>
        <w:t>RT-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61"/>
        <w:gridCol w:w="5302"/>
      </w:tblGrid>
      <w:tr w:rsidR="00D23CB2" w:rsidRPr="00E201FA" w14:paraId="6BAA6613" w14:textId="77777777" w:rsidTr="00E201FA">
        <w:tc>
          <w:tcPr>
            <w:tcW w:w="1843" w:type="dxa"/>
          </w:tcPr>
          <w:p w14:paraId="6C1EF2AD" w14:textId="77777777" w:rsidR="00D23CB2" w:rsidRPr="00E201FA" w:rsidRDefault="00D23CB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7A50C1C4" w14:textId="729F80FE" w:rsidR="00D23CB2" w:rsidRPr="00E201FA" w:rsidRDefault="00D23C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E201FA">
              <w:rPr>
                <w:rFonts w:ascii="Times New Roman" w:hAnsi="Times New Roman" w:cs="Times New Roman"/>
                <w:b/>
                <w:szCs w:val="21"/>
              </w:rPr>
              <w:t>rimers</w:t>
            </w:r>
          </w:p>
        </w:tc>
        <w:tc>
          <w:tcPr>
            <w:tcW w:w="5302" w:type="dxa"/>
          </w:tcPr>
          <w:p w14:paraId="07268434" w14:textId="7622BB6B" w:rsidR="00D23CB2" w:rsidRPr="00E201FA" w:rsidRDefault="00D23C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b/>
                <w:kern w:val="0"/>
                <w:szCs w:val="21"/>
              </w:rPr>
              <w:t>Sequence</w:t>
            </w:r>
          </w:p>
        </w:tc>
      </w:tr>
      <w:tr w:rsidR="00D23CB2" w:rsidRPr="00E201FA" w14:paraId="02C271B7" w14:textId="77777777" w:rsidTr="00E201FA">
        <w:tc>
          <w:tcPr>
            <w:tcW w:w="1843" w:type="dxa"/>
          </w:tcPr>
          <w:p w14:paraId="031AE709" w14:textId="50BBB58F" w:rsidR="00D23CB2" w:rsidRPr="00E201FA" w:rsidRDefault="0081437A" w:rsidP="00D23C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SNHG30</w:t>
            </w:r>
          </w:p>
        </w:tc>
        <w:tc>
          <w:tcPr>
            <w:tcW w:w="1161" w:type="dxa"/>
          </w:tcPr>
          <w:p w14:paraId="3A1DE8C3" w14:textId="6CDE01BE" w:rsidR="00D23CB2" w:rsidRPr="00E201FA" w:rsidRDefault="00D23CB2" w:rsidP="00D23CB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  <w:vAlign w:val="center"/>
          </w:tcPr>
          <w:p w14:paraId="287745EE" w14:textId="243F5CC0" w:rsidR="00D23CB2" w:rsidRPr="00E201FA" w:rsidRDefault="00D23CB2" w:rsidP="00D23C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E201F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TCAGGGACAGGTTATTGG</w:t>
            </w:r>
            <w:r w:rsidRPr="00E201F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D23CB2" w:rsidRPr="00E201FA" w14:paraId="6A67E987" w14:textId="77777777" w:rsidTr="00E201FA">
        <w:tc>
          <w:tcPr>
            <w:tcW w:w="1843" w:type="dxa"/>
          </w:tcPr>
          <w:p w14:paraId="78911A12" w14:textId="77777777" w:rsidR="00D23CB2" w:rsidRPr="00E201FA" w:rsidRDefault="00D23CB2" w:rsidP="00D23CB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71A22544" w14:textId="53AE9648" w:rsidR="00D23CB2" w:rsidRPr="00E201FA" w:rsidRDefault="00D23CB2" w:rsidP="00D23CB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747C94DD" w14:textId="7BE6FDC0" w:rsidR="00D23CB2" w:rsidRPr="00145488" w:rsidRDefault="004508BD" w:rsidP="00D23CB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45488">
              <w:rPr>
                <w:rFonts w:ascii="Times New Roman" w:hAnsi="Times New Roman" w:cs="Times New Roman"/>
                <w:bCs/>
                <w:szCs w:val="21"/>
              </w:rPr>
              <w:t>5’-CGGGAAGACTGAGAGTGAGG-3’</w:t>
            </w:r>
          </w:p>
        </w:tc>
      </w:tr>
      <w:tr w:rsidR="0081437A" w:rsidRPr="00E201FA" w14:paraId="03BFE6B7" w14:textId="77777777" w:rsidTr="00E201FA">
        <w:tc>
          <w:tcPr>
            <w:tcW w:w="1843" w:type="dxa"/>
          </w:tcPr>
          <w:p w14:paraId="2F76DB00" w14:textId="7C5A4F01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AL021328.1</w:t>
            </w:r>
          </w:p>
        </w:tc>
        <w:tc>
          <w:tcPr>
            <w:tcW w:w="1161" w:type="dxa"/>
          </w:tcPr>
          <w:p w14:paraId="7DBC6B9C" w14:textId="75FB21B2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40792CFE" w14:textId="74F56EDF" w:rsidR="0081437A" w:rsidRPr="000C20E7" w:rsidRDefault="000C20E7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C20E7">
              <w:rPr>
                <w:rFonts w:ascii="Times New Roman" w:hAnsi="Times New Roman" w:cs="Times New Roman"/>
                <w:bCs/>
                <w:szCs w:val="21"/>
              </w:rPr>
              <w:t>5’-CAGACCCGACCTCTTCCCTC-3’</w:t>
            </w:r>
          </w:p>
        </w:tc>
      </w:tr>
      <w:tr w:rsidR="0081437A" w:rsidRPr="00E201FA" w14:paraId="24BE7233" w14:textId="77777777" w:rsidTr="00E201FA">
        <w:tc>
          <w:tcPr>
            <w:tcW w:w="1843" w:type="dxa"/>
          </w:tcPr>
          <w:p w14:paraId="7402B72B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2739F1C5" w14:textId="3E48A226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74FCE3DC" w14:textId="29093EF4" w:rsidR="0081437A" w:rsidRPr="006E1F70" w:rsidRDefault="006E1F70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E1F70">
              <w:rPr>
                <w:rFonts w:ascii="Times New Roman" w:hAnsi="Times New Roman" w:cs="Times New Roman"/>
                <w:bCs/>
                <w:szCs w:val="21"/>
              </w:rPr>
              <w:t>5’-CCTCCTCGCTTTCTCTCCCA-3’</w:t>
            </w:r>
          </w:p>
        </w:tc>
      </w:tr>
      <w:tr w:rsidR="0081437A" w:rsidRPr="00E201FA" w14:paraId="42456607" w14:textId="77777777" w:rsidTr="00E201FA">
        <w:tc>
          <w:tcPr>
            <w:tcW w:w="1843" w:type="dxa"/>
          </w:tcPr>
          <w:p w14:paraId="392FCAFF" w14:textId="5E87A276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AC024060.2</w:t>
            </w:r>
          </w:p>
        </w:tc>
        <w:tc>
          <w:tcPr>
            <w:tcW w:w="1161" w:type="dxa"/>
          </w:tcPr>
          <w:p w14:paraId="798B6283" w14:textId="151F542B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734F3F89" w14:textId="3DD9AA60" w:rsidR="0081437A" w:rsidRPr="006E1F70" w:rsidRDefault="006E1F70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E1F70">
              <w:rPr>
                <w:rFonts w:ascii="Times New Roman" w:hAnsi="Times New Roman" w:cs="Times New Roman"/>
                <w:bCs/>
                <w:szCs w:val="21"/>
              </w:rPr>
              <w:t>5’-TTTTACTTTACCATGCTCAT-3’</w:t>
            </w:r>
          </w:p>
        </w:tc>
      </w:tr>
      <w:tr w:rsidR="0081437A" w:rsidRPr="00E201FA" w14:paraId="2A7F9CD5" w14:textId="77777777" w:rsidTr="00E201FA">
        <w:tc>
          <w:tcPr>
            <w:tcW w:w="1843" w:type="dxa"/>
          </w:tcPr>
          <w:p w14:paraId="7B67ECBC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5CF1F277" w14:textId="6DECAF04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48EF96F9" w14:textId="2ADCE857" w:rsidR="0081437A" w:rsidRPr="006E1F70" w:rsidRDefault="006E1F70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E1F70">
              <w:rPr>
                <w:rFonts w:ascii="Times New Roman" w:hAnsi="Times New Roman" w:cs="Times New Roman"/>
                <w:bCs/>
                <w:szCs w:val="21"/>
              </w:rPr>
              <w:t>5’-AGACTGTATTTCTGTTTTCC-3’</w:t>
            </w:r>
          </w:p>
        </w:tc>
      </w:tr>
      <w:tr w:rsidR="0081437A" w:rsidRPr="00E201FA" w14:paraId="08A2914B" w14:textId="77777777" w:rsidTr="00E201FA">
        <w:tc>
          <w:tcPr>
            <w:tcW w:w="1843" w:type="dxa"/>
          </w:tcPr>
          <w:p w14:paraId="7CB07111" w14:textId="16D92565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AL137003.1</w:t>
            </w:r>
          </w:p>
        </w:tc>
        <w:tc>
          <w:tcPr>
            <w:tcW w:w="1161" w:type="dxa"/>
          </w:tcPr>
          <w:p w14:paraId="17EE8347" w14:textId="107BD30A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342EF610" w14:textId="788F7378" w:rsidR="0081437A" w:rsidRPr="00E94F07" w:rsidRDefault="0099152B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94F07">
              <w:rPr>
                <w:rFonts w:ascii="Times New Roman" w:hAnsi="Times New Roman" w:cs="Times New Roman"/>
                <w:bCs/>
                <w:szCs w:val="21"/>
              </w:rPr>
              <w:t>5’-CACAAATAAGGCTGGGGAGA-3’</w:t>
            </w:r>
          </w:p>
        </w:tc>
      </w:tr>
      <w:tr w:rsidR="0081437A" w:rsidRPr="00E201FA" w14:paraId="049D36B4" w14:textId="77777777" w:rsidTr="00E201FA">
        <w:tc>
          <w:tcPr>
            <w:tcW w:w="1843" w:type="dxa"/>
          </w:tcPr>
          <w:p w14:paraId="696E3B9A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44F16B2C" w14:textId="1E483A89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7CA943DC" w14:textId="36B4D5D8" w:rsidR="0081437A" w:rsidRPr="00AE63DF" w:rsidRDefault="00E94F07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E63DF">
              <w:rPr>
                <w:rFonts w:ascii="Times New Roman" w:hAnsi="Times New Roman" w:cs="Times New Roman"/>
                <w:bCs/>
                <w:szCs w:val="21"/>
              </w:rPr>
              <w:t>5’-TTGGTGGAGGGTCAAGAAAG-3’</w:t>
            </w:r>
          </w:p>
        </w:tc>
      </w:tr>
      <w:tr w:rsidR="0081437A" w:rsidRPr="00E201FA" w14:paraId="23EAE725" w14:textId="77777777" w:rsidTr="00E201FA">
        <w:tc>
          <w:tcPr>
            <w:tcW w:w="1843" w:type="dxa"/>
          </w:tcPr>
          <w:p w14:paraId="44457007" w14:textId="0683E079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LINC01138</w:t>
            </w:r>
          </w:p>
        </w:tc>
        <w:tc>
          <w:tcPr>
            <w:tcW w:w="1161" w:type="dxa"/>
          </w:tcPr>
          <w:p w14:paraId="36E7A8AA" w14:textId="1F75277C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703E5FB7" w14:textId="134D27AB" w:rsidR="0081437A" w:rsidRPr="00FF7657" w:rsidRDefault="00FF7657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F7657">
              <w:rPr>
                <w:rFonts w:ascii="Times New Roman" w:hAnsi="Times New Roman" w:cs="Times New Roman"/>
                <w:bCs/>
                <w:szCs w:val="21"/>
              </w:rPr>
              <w:t>5’-GACTGTGTCATACTTCCCAT-3’</w:t>
            </w:r>
          </w:p>
        </w:tc>
      </w:tr>
      <w:tr w:rsidR="0081437A" w:rsidRPr="00E201FA" w14:paraId="38083C9C" w14:textId="77777777" w:rsidTr="00E201FA">
        <w:tc>
          <w:tcPr>
            <w:tcW w:w="1843" w:type="dxa"/>
          </w:tcPr>
          <w:p w14:paraId="392011F2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1E5D4057" w14:textId="6C787AA3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7A7A11C2" w14:textId="75276F02" w:rsidR="0081437A" w:rsidRPr="00597FB0" w:rsidRDefault="00FF7657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97FB0">
              <w:rPr>
                <w:rFonts w:ascii="Times New Roman" w:hAnsi="Times New Roman" w:cs="Times New Roman"/>
                <w:bCs/>
                <w:szCs w:val="21"/>
              </w:rPr>
              <w:t>5’-TTTTGTTGTTCCAACTGCTC-3’</w:t>
            </w:r>
          </w:p>
        </w:tc>
      </w:tr>
      <w:tr w:rsidR="0081437A" w:rsidRPr="00E201FA" w14:paraId="41AD7978" w14:textId="77777777" w:rsidTr="00E201FA">
        <w:tc>
          <w:tcPr>
            <w:tcW w:w="1843" w:type="dxa"/>
          </w:tcPr>
          <w:p w14:paraId="79ADD896" w14:textId="579D623A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SEPSECS-AS1</w:t>
            </w:r>
          </w:p>
        </w:tc>
        <w:tc>
          <w:tcPr>
            <w:tcW w:w="1161" w:type="dxa"/>
          </w:tcPr>
          <w:p w14:paraId="1D5AEC8E" w14:textId="2A087460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4431B304" w14:textId="406A4D15" w:rsidR="0081437A" w:rsidRPr="003F7FBF" w:rsidRDefault="003F7FBF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F7FBF">
              <w:rPr>
                <w:rFonts w:ascii="Times New Roman" w:hAnsi="Times New Roman" w:cs="Times New Roman"/>
                <w:bCs/>
                <w:szCs w:val="21"/>
              </w:rPr>
              <w:t>5’-TAAGAATACAACCACGAAAAACA-3’</w:t>
            </w:r>
          </w:p>
        </w:tc>
      </w:tr>
      <w:tr w:rsidR="0081437A" w:rsidRPr="00E201FA" w14:paraId="1824B37A" w14:textId="77777777" w:rsidTr="00E201FA">
        <w:tc>
          <w:tcPr>
            <w:tcW w:w="1843" w:type="dxa"/>
          </w:tcPr>
          <w:p w14:paraId="79F27F69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670ED514" w14:textId="21655660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3F115CDF" w14:textId="58BC914B" w:rsidR="0081437A" w:rsidRPr="00BA249B" w:rsidRDefault="00BA249B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A249B">
              <w:rPr>
                <w:rFonts w:ascii="Times New Roman" w:hAnsi="Times New Roman" w:cs="Times New Roman"/>
                <w:bCs/>
                <w:szCs w:val="21"/>
              </w:rPr>
              <w:t>5’-CAAACTGAGAATCAAATCAATAA-3’</w:t>
            </w:r>
          </w:p>
        </w:tc>
      </w:tr>
      <w:tr w:rsidR="0081437A" w:rsidRPr="00E201FA" w14:paraId="55EE89A3" w14:textId="77777777" w:rsidTr="00E201FA">
        <w:tc>
          <w:tcPr>
            <w:tcW w:w="1843" w:type="dxa"/>
          </w:tcPr>
          <w:p w14:paraId="411693EC" w14:textId="0440038D" w:rsidR="0081437A" w:rsidRPr="00E201FA" w:rsidRDefault="00E201F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01FA">
              <w:rPr>
                <w:rFonts w:ascii="Times New Roman" w:hAnsi="Times New Roman" w:cs="Times New Roman"/>
                <w:szCs w:val="21"/>
              </w:rPr>
              <w:t>AL034550.1</w:t>
            </w:r>
          </w:p>
        </w:tc>
        <w:tc>
          <w:tcPr>
            <w:tcW w:w="1161" w:type="dxa"/>
          </w:tcPr>
          <w:p w14:paraId="1A35A3D2" w14:textId="677ED155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16DA7606" w14:textId="599A1889" w:rsidR="0081437A" w:rsidRPr="00CF6D1B" w:rsidRDefault="00CF6D1B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6D1B">
              <w:rPr>
                <w:rFonts w:ascii="Times New Roman" w:hAnsi="Times New Roman" w:cs="Times New Roman"/>
                <w:bCs/>
                <w:szCs w:val="21"/>
              </w:rPr>
              <w:t>5’-TGGGCTGCTTGGAGATGGGC-3’</w:t>
            </w:r>
          </w:p>
        </w:tc>
      </w:tr>
      <w:tr w:rsidR="0081437A" w:rsidRPr="00E201FA" w14:paraId="415EE263" w14:textId="77777777" w:rsidTr="00E201FA">
        <w:tc>
          <w:tcPr>
            <w:tcW w:w="1843" w:type="dxa"/>
          </w:tcPr>
          <w:p w14:paraId="13743505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6C22B8B6" w14:textId="073194CE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0B150B4B" w14:textId="410709B4" w:rsidR="0081437A" w:rsidRPr="00CF6D1B" w:rsidRDefault="00CF6D1B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6D1B">
              <w:rPr>
                <w:rFonts w:ascii="Times New Roman" w:hAnsi="Times New Roman" w:cs="Times New Roman"/>
                <w:bCs/>
                <w:szCs w:val="21"/>
              </w:rPr>
              <w:t>5’-CAGGTGGGGTGGGATGGGGG-3’</w:t>
            </w:r>
          </w:p>
        </w:tc>
      </w:tr>
      <w:tr w:rsidR="0081437A" w:rsidRPr="00E201FA" w14:paraId="7063187E" w14:textId="77777777" w:rsidTr="00E201FA">
        <w:tc>
          <w:tcPr>
            <w:tcW w:w="1843" w:type="dxa"/>
          </w:tcPr>
          <w:p w14:paraId="399ACC10" w14:textId="11ED1D76" w:rsidR="0081437A" w:rsidRPr="00E201FA" w:rsidRDefault="00A253C9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ITGA9-AS1</w:t>
            </w:r>
          </w:p>
        </w:tc>
        <w:tc>
          <w:tcPr>
            <w:tcW w:w="1161" w:type="dxa"/>
          </w:tcPr>
          <w:p w14:paraId="02935476" w14:textId="1D119D05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691BF3C1" w14:textId="16873CAF" w:rsidR="0081437A" w:rsidRPr="002F03EE" w:rsidRDefault="002F03EE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F03EE">
              <w:rPr>
                <w:rFonts w:ascii="Times New Roman" w:hAnsi="Times New Roman" w:cs="Times New Roman"/>
                <w:bCs/>
                <w:szCs w:val="21"/>
              </w:rPr>
              <w:t>5’-TTTCTCCATTTTCTGTCTTCA-3’</w:t>
            </w:r>
          </w:p>
        </w:tc>
      </w:tr>
      <w:tr w:rsidR="0081437A" w:rsidRPr="00E201FA" w14:paraId="31EC7F6A" w14:textId="77777777" w:rsidTr="00E201FA">
        <w:tc>
          <w:tcPr>
            <w:tcW w:w="1843" w:type="dxa"/>
          </w:tcPr>
          <w:p w14:paraId="29BFDB63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40503FA1" w14:textId="47C1886E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61A5D515" w14:textId="188003CC" w:rsidR="0081437A" w:rsidRPr="002F03EE" w:rsidRDefault="002F03EE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F03EE">
              <w:rPr>
                <w:rFonts w:ascii="Times New Roman" w:hAnsi="Times New Roman" w:cs="Times New Roman"/>
                <w:bCs/>
                <w:szCs w:val="21"/>
              </w:rPr>
              <w:t>5’-TAGGCAACCGCTAATCTACTT-3’</w:t>
            </w:r>
          </w:p>
        </w:tc>
      </w:tr>
      <w:tr w:rsidR="0081437A" w:rsidRPr="00E201FA" w14:paraId="41B0A100" w14:textId="77777777" w:rsidTr="00E201FA">
        <w:tc>
          <w:tcPr>
            <w:tcW w:w="1843" w:type="dxa"/>
          </w:tcPr>
          <w:p w14:paraId="5F16210A" w14:textId="2FD97950" w:rsidR="0081437A" w:rsidRPr="00E201FA" w:rsidRDefault="00A253C9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AP001347.1</w:t>
            </w:r>
          </w:p>
        </w:tc>
        <w:tc>
          <w:tcPr>
            <w:tcW w:w="1161" w:type="dxa"/>
          </w:tcPr>
          <w:p w14:paraId="6EFE5546" w14:textId="39737CE5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2E1A4AB4" w14:textId="176DEA48" w:rsidR="0081437A" w:rsidRPr="004F6DFA" w:rsidRDefault="004F6DF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F6DFA">
              <w:rPr>
                <w:rFonts w:ascii="Times New Roman" w:hAnsi="Times New Roman" w:cs="Times New Roman"/>
                <w:bCs/>
                <w:szCs w:val="21"/>
              </w:rPr>
              <w:t>5’-GATAAAGCAGATGAAAATAG-3’</w:t>
            </w:r>
          </w:p>
        </w:tc>
      </w:tr>
      <w:tr w:rsidR="0081437A" w:rsidRPr="00E201FA" w14:paraId="458161F3" w14:textId="77777777" w:rsidTr="00E201FA">
        <w:tc>
          <w:tcPr>
            <w:tcW w:w="1843" w:type="dxa"/>
          </w:tcPr>
          <w:p w14:paraId="5EBE503E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46194991" w14:textId="1E8B40A0" w:rsidR="0081437A" w:rsidRPr="00E72DB9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72DB9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72DB9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532820DB" w14:textId="64EE80A3" w:rsidR="0081437A" w:rsidRPr="00E72DB9" w:rsidRDefault="00B82C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72DB9">
              <w:rPr>
                <w:rFonts w:ascii="Times New Roman" w:hAnsi="Times New Roman" w:cs="Times New Roman"/>
                <w:bCs/>
                <w:szCs w:val="21"/>
              </w:rPr>
              <w:t>5’-ATCAAAGAAAAAATACACAC-3’</w:t>
            </w:r>
          </w:p>
        </w:tc>
      </w:tr>
      <w:tr w:rsidR="0081437A" w:rsidRPr="00E201FA" w14:paraId="67554ED1" w14:textId="77777777" w:rsidTr="00E201FA">
        <w:tc>
          <w:tcPr>
            <w:tcW w:w="1843" w:type="dxa"/>
          </w:tcPr>
          <w:p w14:paraId="290C8A33" w14:textId="683E1387" w:rsidR="0081437A" w:rsidRPr="00E201FA" w:rsidRDefault="00A253C9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AC083843.2</w:t>
            </w:r>
          </w:p>
        </w:tc>
        <w:tc>
          <w:tcPr>
            <w:tcW w:w="1161" w:type="dxa"/>
          </w:tcPr>
          <w:p w14:paraId="611E80BF" w14:textId="03393B70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6A3DFE65" w14:textId="348349FA" w:rsidR="0081437A" w:rsidRPr="000B6049" w:rsidRDefault="000B6049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6049">
              <w:rPr>
                <w:rFonts w:ascii="Times New Roman" w:hAnsi="Times New Roman" w:cs="Times New Roman"/>
                <w:bCs/>
                <w:szCs w:val="21"/>
              </w:rPr>
              <w:t>5’-GATGGGGAGGAAAGGGATTA-3’</w:t>
            </w:r>
          </w:p>
        </w:tc>
      </w:tr>
      <w:tr w:rsidR="0081437A" w:rsidRPr="00E201FA" w14:paraId="6C376EA5" w14:textId="77777777" w:rsidTr="00E201FA">
        <w:tc>
          <w:tcPr>
            <w:tcW w:w="1843" w:type="dxa"/>
          </w:tcPr>
          <w:p w14:paraId="0677831D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31ED9872" w14:textId="45A9FBCC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02FE2E00" w14:textId="5B88592C" w:rsidR="0081437A" w:rsidRPr="005B73E7" w:rsidRDefault="00D30E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B73E7">
              <w:rPr>
                <w:rFonts w:ascii="Times New Roman" w:hAnsi="Times New Roman" w:cs="Times New Roman"/>
                <w:bCs/>
                <w:szCs w:val="21"/>
              </w:rPr>
              <w:t>5’-GACACGACAGGGCTTGGAGA-3’</w:t>
            </w:r>
          </w:p>
        </w:tc>
      </w:tr>
      <w:tr w:rsidR="0081437A" w:rsidRPr="00E201FA" w14:paraId="0294B10E" w14:textId="77777777" w:rsidTr="00E201FA">
        <w:tc>
          <w:tcPr>
            <w:tcW w:w="1843" w:type="dxa"/>
          </w:tcPr>
          <w:p w14:paraId="042297A6" w14:textId="570DA49D" w:rsidR="0081437A" w:rsidRPr="00E201FA" w:rsidRDefault="00A253C9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SNHG12</w:t>
            </w:r>
          </w:p>
        </w:tc>
        <w:tc>
          <w:tcPr>
            <w:tcW w:w="1161" w:type="dxa"/>
          </w:tcPr>
          <w:p w14:paraId="3E2074DA" w14:textId="6C715DC1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</w:tcPr>
          <w:p w14:paraId="7E2F95D9" w14:textId="393C282C" w:rsidR="0081437A" w:rsidRPr="005B73E7" w:rsidRDefault="00D30E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B73E7">
              <w:rPr>
                <w:rFonts w:ascii="Times New Roman" w:hAnsi="Times New Roman" w:cs="Times New Roman"/>
                <w:bCs/>
                <w:szCs w:val="21"/>
              </w:rPr>
              <w:t>5’-GGACCTATGGAGTTGGGACAAT-3’</w:t>
            </w:r>
          </w:p>
        </w:tc>
      </w:tr>
      <w:tr w:rsidR="0081437A" w:rsidRPr="00E201FA" w14:paraId="3EA152EA" w14:textId="77777777" w:rsidTr="00E201FA">
        <w:tc>
          <w:tcPr>
            <w:tcW w:w="1843" w:type="dxa"/>
          </w:tcPr>
          <w:p w14:paraId="56B988CE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</w:tcPr>
          <w:p w14:paraId="26C22972" w14:textId="542699E4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</w:tcPr>
          <w:p w14:paraId="01BCAF64" w14:textId="1E282F9F" w:rsidR="0081437A" w:rsidRPr="005B73E7" w:rsidRDefault="00D30E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B73E7">
              <w:rPr>
                <w:rFonts w:ascii="Times New Roman" w:hAnsi="Times New Roman" w:cs="Times New Roman"/>
                <w:bCs/>
                <w:szCs w:val="21"/>
              </w:rPr>
              <w:t>5’-AAGTTCAGTAGCACACTGCATAA-3’</w:t>
            </w:r>
          </w:p>
        </w:tc>
      </w:tr>
      <w:tr w:rsidR="0081437A" w:rsidRPr="00E201FA" w14:paraId="39AC9F0F" w14:textId="77777777" w:rsidTr="00E201FA">
        <w:tc>
          <w:tcPr>
            <w:tcW w:w="1843" w:type="dxa"/>
            <w:tcBorders>
              <w:bottom w:val="nil"/>
            </w:tcBorders>
          </w:tcPr>
          <w:p w14:paraId="45D6F256" w14:textId="2DCB4ED7" w:rsidR="0081437A" w:rsidRPr="00E201FA" w:rsidRDefault="00A253C9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TSPOAP1-AS1</w:t>
            </w:r>
          </w:p>
        </w:tc>
        <w:tc>
          <w:tcPr>
            <w:tcW w:w="1161" w:type="dxa"/>
            <w:tcBorders>
              <w:bottom w:val="nil"/>
            </w:tcBorders>
          </w:tcPr>
          <w:p w14:paraId="621BB65D" w14:textId="01960B6F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  <w:tcBorders>
              <w:bottom w:val="nil"/>
            </w:tcBorders>
          </w:tcPr>
          <w:p w14:paraId="5C3007EB" w14:textId="73818176" w:rsidR="0081437A" w:rsidRPr="005B73E7" w:rsidRDefault="00D30E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B73E7">
              <w:rPr>
                <w:rFonts w:ascii="Times New Roman" w:hAnsi="Times New Roman" w:cs="Times New Roman"/>
                <w:bCs/>
                <w:szCs w:val="21"/>
              </w:rPr>
              <w:t>5’- TCGCCGATGGGAAGAACAAC-3’</w:t>
            </w:r>
          </w:p>
        </w:tc>
      </w:tr>
      <w:tr w:rsidR="0081437A" w:rsidRPr="00E201FA" w14:paraId="5CA38A13" w14:textId="77777777" w:rsidTr="00810B80">
        <w:tc>
          <w:tcPr>
            <w:tcW w:w="1843" w:type="dxa"/>
            <w:tcBorders>
              <w:top w:val="nil"/>
              <w:bottom w:val="nil"/>
            </w:tcBorders>
          </w:tcPr>
          <w:p w14:paraId="267C8046" w14:textId="77777777" w:rsidR="0081437A" w:rsidRPr="00E201FA" w:rsidRDefault="0081437A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151CA3C" w14:textId="7441571F" w:rsidR="0081437A" w:rsidRPr="00E201FA" w:rsidRDefault="0081437A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  <w:tcBorders>
              <w:top w:val="nil"/>
              <w:bottom w:val="nil"/>
            </w:tcBorders>
          </w:tcPr>
          <w:p w14:paraId="09C81A3F" w14:textId="2C18D419" w:rsidR="0081437A" w:rsidRPr="005B73E7" w:rsidRDefault="00D30EBC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B73E7">
              <w:rPr>
                <w:rFonts w:ascii="Times New Roman" w:hAnsi="Times New Roman" w:cs="Times New Roman"/>
                <w:bCs/>
                <w:szCs w:val="21"/>
              </w:rPr>
              <w:t>5’- AAGAGGAAGTCTAAGCGCCG-3’</w:t>
            </w:r>
          </w:p>
        </w:tc>
      </w:tr>
      <w:tr w:rsidR="00810B80" w:rsidRPr="00E201FA" w14:paraId="663E7967" w14:textId="77777777" w:rsidTr="00810B80">
        <w:tc>
          <w:tcPr>
            <w:tcW w:w="1843" w:type="dxa"/>
            <w:tcBorders>
              <w:top w:val="nil"/>
              <w:bottom w:val="nil"/>
            </w:tcBorders>
          </w:tcPr>
          <w:p w14:paraId="6652A5F8" w14:textId="3E8CBB69" w:rsidR="00810B80" w:rsidRPr="00E201FA" w:rsidRDefault="00810B80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69E5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BB5F922" w14:textId="25B885F0" w:rsidR="00810B80" w:rsidRPr="00E201FA" w:rsidRDefault="00FF69E5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orward</w:t>
            </w:r>
          </w:p>
        </w:tc>
        <w:tc>
          <w:tcPr>
            <w:tcW w:w="5302" w:type="dxa"/>
            <w:tcBorders>
              <w:top w:val="nil"/>
              <w:bottom w:val="nil"/>
            </w:tcBorders>
          </w:tcPr>
          <w:p w14:paraId="5F233F41" w14:textId="069F95A4" w:rsidR="00810B80" w:rsidRPr="005B73E7" w:rsidRDefault="00973517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61B46">
              <w:rPr>
                <w:rFonts w:ascii="Times New Roman" w:hAnsi="Times New Roman" w:cs="Times New Roman"/>
                <w:bCs/>
                <w:szCs w:val="21"/>
              </w:rPr>
              <w:t>5'-GGGCTGCTTTTAACTCTGGT-3'</w:t>
            </w:r>
          </w:p>
        </w:tc>
      </w:tr>
      <w:tr w:rsidR="00810B80" w:rsidRPr="00E201FA" w14:paraId="62941743" w14:textId="77777777" w:rsidTr="00E201FA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A5026DA" w14:textId="77777777" w:rsidR="00810B80" w:rsidRPr="00E201FA" w:rsidRDefault="00810B80" w:rsidP="0081437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</w:tcPr>
          <w:p w14:paraId="3FEF2D1F" w14:textId="350D7FB5" w:rsidR="00810B80" w:rsidRPr="00E201FA" w:rsidRDefault="00FF69E5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201FA"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 w:rsidRPr="00E201FA">
              <w:rPr>
                <w:rFonts w:ascii="Times New Roman" w:hAnsi="Times New Roman" w:cs="Times New Roman"/>
                <w:bCs/>
                <w:szCs w:val="21"/>
              </w:rPr>
              <w:t>everse</w:t>
            </w:r>
          </w:p>
        </w:tc>
        <w:tc>
          <w:tcPr>
            <w:tcW w:w="5302" w:type="dxa"/>
            <w:tcBorders>
              <w:top w:val="nil"/>
              <w:bottom w:val="single" w:sz="12" w:space="0" w:color="auto"/>
            </w:tcBorders>
          </w:tcPr>
          <w:p w14:paraId="55A2D361" w14:textId="137451CC" w:rsidR="00810B80" w:rsidRPr="005B73E7" w:rsidRDefault="00861B46" w:rsidP="0081437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61B46">
              <w:rPr>
                <w:rFonts w:ascii="Times New Roman" w:hAnsi="Times New Roman" w:cs="Times New Roman"/>
                <w:bCs/>
                <w:szCs w:val="21"/>
              </w:rPr>
              <w:t>5'-TGATTTTGGAGGGATCTCGC-3'</w:t>
            </w:r>
          </w:p>
        </w:tc>
      </w:tr>
    </w:tbl>
    <w:p w14:paraId="6998DC54" w14:textId="28496F2A" w:rsidR="00D23CB2" w:rsidRDefault="00D23CB2">
      <w:pPr>
        <w:rPr>
          <w:rFonts w:ascii="Times New Roman" w:hAnsi="Times New Roman" w:cs="Times New Roman"/>
          <w:b/>
          <w:szCs w:val="18"/>
        </w:rPr>
      </w:pPr>
    </w:p>
    <w:p w14:paraId="243A6046" w14:textId="6E8C11E1" w:rsidR="00D23CB2" w:rsidRDefault="00D23CB2">
      <w:pPr>
        <w:rPr>
          <w:rFonts w:ascii="Times New Roman" w:hAnsi="Times New Roman" w:cs="Times New Roman"/>
          <w:b/>
          <w:szCs w:val="18"/>
        </w:rPr>
      </w:pPr>
    </w:p>
    <w:p w14:paraId="71BD0180" w14:textId="77777777" w:rsidR="00E92A13" w:rsidRDefault="00E92A13"/>
    <w:sectPr w:rsidR="00E92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8E53F" w14:textId="77777777" w:rsidR="00CB509C" w:rsidRDefault="00CB509C" w:rsidP="00E92A13">
      <w:r>
        <w:separator/>
      </w:r>
    </w:p>
  </w:endnote>
  <w:endnote w:type="continuationSeparator" w:id="0">
    <w:p w14:paraId="1A896BD0" w14:textId="77777777" w:rsidR="00CB509C" w:rsidRDefault="00CB509C" w:rsidP="00E9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cdgnwAdvTT86d47313">
    <w:altName w:val="Times New Roman"/>
    <w:charset w:val="00"/>
    <w:family w:val="roman"/>
    <w:pitch w:val="default"/>
  </w:font>
  <w:font w:name="CndglhAdvTT86d47313+03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27104" w14:textId="77777777" w:rsidR="00CB509C" w:rsidRDefault="00CB509C" w:rsidP="00E92A13">
      <w:r>
        <w:separator/>
      </w:r>
    </w:p>
  </w:footnote>
  <w:footnote w:type="continuationSeparator" w:id="0">
    <w:p w14:paraId="5BB45901" w14:textId="77777777" w:rsidR="00CB509C" w:rsidRDefault="00CB509C" w:rsidP="00E92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MjY0MzMyNrYwNDBT0lEKTi0uzszPAykwrwUAyiDgRywAAAA="/>
  </w:docVars>
  <w:rsids>
    <w:rsidRoot w:val="00A116E6"/>
    <w:rsid w:val="00052A2C"/>
    <w:rsid w:val="000824AA"/>
    <w:rsid w:val="00094936"/>
    <w:rsid w:val="000B6049"/>
    <w:rsid w:val="000C20E7"/>
    <w:rsid w:val="000F6CE6"/>
    <w:rsid w:val="00145488"/>
    <w:rsid w:val="001872DE"/>
    <w:rsid w:val="001D28B1"/>
    <w:rsid w:val="00205A92"/>
    <w:rsid w:val="00207241"/>
    <w:rsid w:val="00280969"/>
    <w:rsid w:val="002F03EE"/>
    <w:rsid w:val="003F7FBF"/>
    <w:rsid w:val="004508BD"/>
    <w:rsid w:val="00485D01"/>
    <w:rsid w:val="004B2689"/>
    <w:rsid w:val="004C3C0A"/>
    <w:rsid w:val="004F6DFA"/>
    <w:rsid w:val="005359B2"/>
    <w:rsid w:val="00560B69"/>
    <w:rsid w:val="00587146"/>
    <w:rsid w:val="00597FB0"/>
    <w:rsid w:val="005B73E7"/>
    <w:rsid w:val="006866F2"/>
    <w:rsid w:val="006E1F70"/>
    <w:rsid w:val="00744EC7"/>
    <w:rsid w:val="00810B80"/>
    <w:rsid w:val="0081437A"/>
    <w:rsid w:val="00831E00"/>
    <w:rsid w:val="00861B46"/>
    <w:rsid w:val="00931EFA"/>
    <w:rsid w:val="00955651"/>
    <w:rsid w:val="00973517"/>
    <w:rsid w:val="0099152B"/>
    <w:rsid w:val="009B4946"/>
    <w:rsid w:val="009F170A"/>
    <w:rsid w:val="00A116E6"/>
    <w:rsid w:val="00A253C9"/>
    <w:rsid w:val="00A37678"/>
    <w:rsid w:val="00AE63DF"/>
    <w:rsid w:val="00AE7E17"/>
    <w:rsid w:val="00B32EBE"/>
    <w:rsid w:val="00B82CBC"/>
    <w:rsid w:val="00BA249B"/>
    <w:rsid w:val="00BA7BDE"/>
    <w:rsid w:val="00BD02E4"/>
    <w:rsid w:val="00CB509C"/>
    <w:rsid w:val="00CF6D1B"/>
    <w:rsid w:val="00D23CB2"/>
    <w:rsid w:val="00D30EBC"/>
    <w:rsid w:val="00D838B1"/>
    <w:rsid w:val="00E201FA"/>
    <w:rsid w:val="00E55D59"/>
    <w:rsid w:val="00E63169"/>
    <w:rsid w:val="00E72DB9"/>
    <w:rsid w:val="00E92A13"/>
    <w:rsid w:val="00E94F07"/>
    <w:rsid w:val="00F607BB"/>
    <w:rsid w:val="00FB4426"/>
    <w:rsid w:val="00FE4D72"/>
    <w:rsid w:val="00FF69E5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B9FBB"/>
  <w15:chartTrackingRefBased/>
  <w15:docId w15:val="{455F419B-E322-4B7D-A8BE-7D4442B5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A13"/>
    <w:rPr>
      <w:sz w:val="18"/>
      <w:szCs w:val="18"/>
    </w:rPr>
  </w:style>
  <w:style w:type="table" w:styleId="a7">
    <w:name w:val="Table Grid"/>
    <w:basedOn w:val="a1"/>
    <w:uiPriority w:val="39"/>
    <w:rsid w:val="00E92A1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E92A13"/>
    <w:rPr>
      <w:rFonts w:ascii="YcdgnwAdvTT86d47313" w:hAnsi="YcdgnwAdvTT86d47313" w:hint="default"/>
      <w:color w:val="131413"/>
      <w:sz w:val="20"/>
      <w:szCs w:val="20"/>
    </w:rPr>
  </w:style>
  <w:style w:type="character" w:customStyle="1" w:styleId="fontstyle21">
    <w:name w:val="fontstyle21"/>
    <w:basedOn w:val="a0"/>
    <w:qFormat/>
    <w:rsid w:val="00E92A13"/>
    <w:rPr>
      <w:rFonts w:ascii="CndglhAdvTT86d47313+03" w:hAnsi="CndglhAdvTT86d47313+03" w:hint="default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文晶</dc:creator>
  <cp:keywords/>
  <dc:description/>
  <cp:lastModifiedBy>肖 文晶</cp:lastModifiedBy>
  <cp:revision>67</cp:revision>
  <dcterms:created xsi:type="dcterms:W3CDTF">2022-01-05T02:26:00Z</dcterms:created>
  <dcterms:modified xsi:type="dcterms:W3CDTF">2022-04-30T12:35:00Z</dcterms:modified>
</cp:coreProperties>
</file>